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A80" w:rsidRDefault="008F56C0">
      <w:pPr>
        <w:rPr>
          <w:rFonts w:ascii="Calibri" w:hAnsi="Calibri"/>
        </w:rPr>
      </w:pPr>
      <w:proofErr w:type="gramStart"/>
      <w:r w:rsidRPr="008F56C0">
        <w:rPr>
          <w:rFonts w:ascii="Calibri" w:hAnsi="Calibri"/>
          <w:b/>
        </w:rPr>
        <w:t>Supplementary table S2.</w:t>
      </w:r>
      <w:proofErr w:type="gramEnd"/>
      <w:r w:rsidRPr="008F56C0">
        <w:rPr>
          <w:rFonts w:ascii="Calibri" w:hAnsi="Calibri"/>
        </w:rPr>
        <w:t xml:space="preserve"> </w:t>
      </w:r>
      <w:proofErr w:type="spellStart"/>
      <w:proofErr w:type="gramStart"/>
      <w:r w:rsidRPr="008F56C0">
        <w:rPr>
          <w:rFonts w:ascii="Calibri" w:hAnsi="Calibri"/>
        </w:rPr>
        <w:t>qPCR</w:t>
      </w:r>
      <w:proofErr w:type="spellEnd"/>
      <w:proofErr w:type="gramEnd"/>
      <w:r w:rsidRPr="008F56C0">
        <w:rPr>
          <w:rFonts w:ascii="Calibri" w:hAnsi="Calibri"/>
        </w:rPr>
        <w:t xml:space="preserve"> primers</w:t>
      </w:r>
    </w:p>
    <w:p w:rsidR="008F56C0" w:rsidRDefault="008F56C0">
      <w:pPr>
        <w:rPr>
          <w:rFonts w:ascii="Calibri" w:hAnsi="Calibri"/>
        </w:rPr>
      </w:pPr>
    </w:p>
    <w:tbl>
      <w:tblPr>
        <w:tblW w:w="10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660"/>
        <w:gridCol w:w="2858"/>
        <w:gridCol w:w="1380"/>
        <w:gridCol w:w="1160"/>
        <w:gridCol w:w="1120"/>
      </w:tblGrid>
      <w:tr w:rsidR="008F56C0" w:rsidRPr="008F56C0" w:rsidTr="008F56C0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Gen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Forward Prim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everse</w:t>
            </w:r>
            <w:proofErr w:type="spellEnd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Prim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nnealing</w:t>
            </w:r>
            <w:proofErr w:type="spellEnd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temp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Primer </w:t>
            </w: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Conc</w:t>
            </w:r>
            <w:proofErr w:type="spellEnd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Product </w:t>
            </w: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size</w:t>
            </w:r>
            <w:proofErr w:type="spellEnd"/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Beta </w:t>
            </w: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cti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GGCGCCACCACCATGTACCC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GGGGCCGGACTCGTCATA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202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ZEB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GACATGTGACGCAGTCTGGG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TGGGCATTCATATGGCTTCTCTC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29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proofErr w:type="spellStart"/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Vimenti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GACCAGCTAACCAACGACAA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TGAAAGATTGCAGGGTGTT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36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SLU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GTCCGTCTGCCGCACCTGAG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CACGGCGGTCCCTACAG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72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SNAI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CGACCACTATGCCGCGCTC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GCAGGTGGGCCTGGTCG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30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FGFR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TGGCCTCCAAGAAGTGCAT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AAATAATGCCTCGGGTGC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79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E-cad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GTCCTGGGCAGACTGAATT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GACCAAGAAATGGATCTGTG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50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ME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TGGAGACACTGGATGGGAG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CAGCGCGTTGACTTATTCA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93</w:t>
            </w:r>
          </w:p>
        </w:tc>
      </w:tr>
      <w:tr w:rsidR="008F56C0" w:rsidRPr="008F56C0" w:rsidTr="008F56C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N-cad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CCTGCTTCAGGCGTCTGTAG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TCATGCACATCCTTCGATAAGA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6C0" w:rsidRPr="008F56C0" w:rsidRDefault="008F56C0" w:rsidP="008F56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8F5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102</w:t>
            </w:r>
          </w:p>
        </w:tc>
      </w:tr>
    </w:tbl>
    <w:p w:rsidR="008F56C0" w:rsidRPr="008F56C0" w:rsidRDefault="008F56C0">
      <w:pPr>
        <w:rPr>
          <w:rFonts w:ascii="Calibri" w:hAnsi="Calibri"/>
        </w:rPr>
      </w:pPr>
      <w:bookmarkStart w:id="0" w:name="_GoBack"/>
      <w:bookmarkEnd w:id="0"/>
    </w:p>
    <w:sectPr w:rsidR="008F56C0" w:rsidRPr="008F56C0" w:rsidSect="003F0A8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6C0"/>
    <w:rsid w:val="003F0A80"/>
    <w:rsid w:val="008F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AAC0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8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aaby Jakobsen</dc:creator>
  <cp:keywords/>
  <dc:description/>
  <cp:lastModifiedBy>Kristine Raaby Jakobsen</cp:lastModifiedBy>
  <cp:revision>1</cp:revision>
  <dcterms:created xsi:type="dcterms:W3CDTF">2016-02-01T17:05:00Z</dcterms:created>
  <dcterms:modified xsi:type="dcterms:W3CDTF">2016-02-01T17:06:00Z</dcterms:modified>
</cp:coreProperties>
</file>